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6E853" w14:textId="7E27B475" w:rsidR="001A7D89" w:rsidRPr="004B781E" w:rsidRDefault="001A7D89" w:rsidP="001A7D89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="004A6420">
        <w:rPr>
          <w:rFonts w:ascii="Times New Roman" w:eastAsia="Calibri" w:hAnsi="Times New Roman" w:cs="Times New Roman"/>
          <w:b/>
          <w:bCs/>
        </w:rPr>
        <w:t>4</w:t>
      </w:r>
      <w:r w:rsidRPr="004B781E">
        <w:rPr>
          <w:rFonts w:ascii="Times New Roman" w:eastAsia="Calibri" w:hAnsi="Times New Roman" w:cs="Times New Roman"/>
        </w:rPr>
        <w:t>. Physician Global Assessment in dose escalation cohort</w:t>
      </w:r>
    </w:p>
    <w:tbl>
      <w:tblPr>
        <w:tblW w:w="918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  <w:gridCol w:w="1530"/>
      </w:tblGrid>
      <w:tr w:rsidR="001A7D89" w:rsidRPr="004B781E" w14:paraId="740087D8" w14:textId="77777777" w:rsidTr="009E6456">
        <w:trPr>
          <w:trHeight w:val="439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9B7380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GA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AAA395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16 </w:t>
            </w:r>
          </w:p>
          <w:p w14:paraId="035259CF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5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4C030A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20 </w:t>
            </w:r>
          </w:p>
          <w:p w14:paraId="441D49E3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5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A85D3A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24 </w:t>
            </w:r>
          </w:p>
          <w:p w14:paraId="000D477A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5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7BB8CA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28 </w:t>
            </w:r>
          </w:p>
          <w:p w14:paraId="5D6CC9F7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5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8CF326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32 </w:t>
            </w:r>
          </w:p>
          <w:p w14:paraId="0758C815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5) </w:t>
            </w:r>
          </w:p>
        </w:tc>
      </w:tr>
      <w:tr w:rsidR="001A7D89" w:rsidRPr="004B781E" w14:paraId="49D4E4B3" w14:textId="77777777" w:rsidTr="009E6456">
        <w:trPr>
          <w:trHeight w:val="396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686ED7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0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1143B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220B60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1B49F4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F0D495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3 (6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1821C9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</w:tr>
      <w:tr w:rsidR="001A7D89" w:rsidRPr="004B781E" w14:paraId="25446CEF" w14:textId="77777777" w:rsidTr="009E6456">
        <w:trPr>
          <w:trHeight w:val="396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568837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1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B449A6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4 (80.0%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7A2A77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60.0%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BBE3CE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2 (4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1F481A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1DE76F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</w:tr>
      <w:tr w:rsidR="001A7D89" w:rsidRPr="004B781E" w14:paraId="671C7CCC" w14:textId="77777777" w:rsidTr="009E6456">
        <w:trPr>
          <w:trHeight w:val="396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13DDF9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2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37686F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AE2F08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4F3565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C06EAF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630750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1A7D89" w:rsidRPr="004B781E" w14:paraId="406BCE56" w14:textId="77777777" w:rsidTr="009E6456">
        <w:trPr>
          <w:trHeight w:val="396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EC9E50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3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8234BB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2DE9B1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6AD33C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369DE1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53AEF5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2 (40.0%)</w:t>
            </w:r>
          </w:p>
        </w:tc>
      </w:tr>
      <w:tr w:rsidR="001A7D89" w:rsidRPr="004B781E" w14:paraId="2FC7DFAF" w14:textId="77777777" w:rsidTr="009E6456">
        <w:trPr>
          <w:trHeight w:val="396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59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D79136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4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59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EA8189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78321A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26C4F2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59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5E45E9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ACFF38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1A7D89" w:rsidRPr="004B781E" w14:paraId="23600EB1" w14:textId="77777777" w:rsidTr="009E6456">
        <w:trPr>
          <w:trHeight w:val="396"/>
        </w:trPr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59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DD1C56" w14:textId="77777777" w:rsidR="001A7D89" w:rsidRPr="004B781E" w:rsidRDefault="001A7D89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5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94C7F7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C81576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59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EC3BB1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BAB777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59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1D129F" w14:textId="77777777" w:rsidR="001A7D89" w:rsidRPr="004B781E" w:rsidRDefault="001A7D89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>1 (20.0%)</w:t>
            </w:r>
          </w:p>
        </w:tc>
      </w:tr>
    </w:tbl>
    <w:p w14:paraId="3720673B" w14:textId="77777777" w:rsidR="001A7D89" w:rsidRPr="004B781E" w:rsidRDefault="001A7D89" w:rsidP="001A7D89">
      <w:pPr>
        <w:rPr>
          <w:rFonts w:ascii="Times New Roman" w:eastAsia="Calibri" w:hAnsi="Times New Roman" w:cs="Times New Roman"/>
        </w:rPr>
      </w:pPr>
    </w:p>
    <w:p w14:paraId="3E9664AD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89"/>
    <w:rsid w:val="00111512"/>
    <w:rsid w:val="001A7D89"/>
    <w:rsid w:val="002F5B48"/>
    <w:rsid w:val="004A6420"/>
    <w:rsid w:val="00514AB1"/>
    <w:rsid w:val="00674EF3"/>
    <w:rsid w:val="00973289"/>
    <w:rsid w:val="00A117DA"/>
    <w:rsid w:val="00B0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C6C8"/>
  <w15:chartTrackingRefBased/>
  <w15:docId w15:val="{F19C2D60-BDE1-4298-BFDC-EF793025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89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Mayo Clinic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26:00Z</dcterms:created>
  <dcterms:modified xsi:type="dcterms:W3CDTF">2024-01-10T04:26:00Z</dcterms:modified>
</cp:coreProperties>
</file>